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995" w:rsidRDefault="00195995" w:rsidP="00195995">
      <w:pPr>
        <w:jc w:val="both"/>
        <w:rPr>
          <w:lang w:val="en-GB"/>
        </w:rPr>
      </w:pPr>
      <w:r w:rsidRPr="00333906">
        <w:rPr>
          <w:b/>
          <w:lang w:val="en-GB"/>
        </w:rPr>
        <w:t>S</w:t>
      </w:r>
      <w:r w:rsidR="00371CEF">
        <w:rPr>
          <w:b/>
          <w:lang w:val="en-GB"/>
        </w:rPr>
        <w:t>2</w:t>
      </w:r>
      <w:bookmarkStart w:id="0" w:name="_GoBack"/>
      <w:bookmarkEnd w:id="0"/>
      <w:r w:rsidR="00DD415E">
        <w:rPr>
          <w:b/>
          <w:lang w:val="en-GB"/>
        </w:rPr>
        <w:t xml:space="preserve"> Table</w:t>
      </w:r>
    </w:p>
    <w:p w:rsidR="00150502" w:rsidRPr="00646030" w:rsidRDefault="00150502" w:rsidP="00195995">
      <w:pPr>
        <w:jc w:val="both"/>
        <w:rPr>
          <w:b/>
          <w:lang w:val="en-GB"/>
        </w:rPr>
      </w:pPr>
    </w:p>
    <w:tbl>
      <w:tblPr>
        <w:tblStyle w:val="TableGrid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437"/>
        <w:gridCol w:w="868"/>
        <w:gridCol w:w="986"/>
        <w:gridCol w:w="1559"/>
        <w:gridCol w:w="1559"/>
        <w:gridCol w:w="993"/>
        <w:gridCol w:w="1134"/>
        <w:gridCol w:w="1417"/>
      </w:tblGrid>
      <w:tr w:rsidR="00A8566E" w:rsidRPr="00A8566E" w:rsidTr="00A8566E"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spellStart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lncRNA</w:t>
            </w:r>
            <w:proofErr w:type="spellEnd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proofErr w:type="spellStart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Flybase</w:t>
            </w:r>
            <w:proofErr w:type="spellEnd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ID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Fold chang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2A4F48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Adj. p</w:t>
            </w:r>
            <w:r w:rsidR="00A8566E">
              <w:rPr>
                <w:rFonts w:ascii="Calibri" w:hAnsi="Calibri"/>
                <w:b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Uninfected average </w:t>
            </w:r>
            <w:r w:rsidRPr="003649B8">
              <w:rPr>
                <w:rFonts w:ascii="Calibri" w:hAnsi="Calibri"/>
                <w:b/>
                <w:sz w:val="22"/>
                <w:szCs w:val="22"/>
              </w:rPr>
              <w:t>±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Infected</w:t>
            </w:r>
          </w:p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average </w:t>
            </w:r>
            <w:r w:rsidRPr="003649B8">
              <w:rPr>
                <w:rFonts w:ascii="Calibri" w:hAnsi="Calibri"/>
                <w:b/>
                <w:sz w:val="22"/>
                <w:szCs w:val="22"/>
              </w:rPr>
              <w:t>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Length (</w:t>
            </w:r>
            <w:proofErr w:type="spellStart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nc</w:t>
            </w:r>
            <w:proofErr w:type="spellEnd"/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Genomic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b/>
                <w:sz w:val="22"/>
                <w:szCs w:val="22"/>
                <w:lang w:val="en-GB"/>
              </w:rPr>
              <w:t>Type</w:t>
            </w:r>
          </w:p>
        </w:tc>
      </w:tr>
      <w:tr w:rsidR="00A8566E" w:rsidRPr="003649B8" w:rsidTr="00A8566E">
        <w:trPr>
          <w:trHeight w:val="205"/>
        </w:trPr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i/>
                <w:sz w:val="22"/>
                <w:szCs w:val="22"/>
                <w:lang w:val="en-GB"/>
              </w:rPr>
              <w:t>CR44404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5577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288.9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5,6E-06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97 </w:t>
            </w:r>
            <w:r w:rsidRPr="003649B8">
              <w:rPr>
                <w:rFonts w:ascii="Calibri" w:hAnsi="Calibri"/>
                <w:sz w:val="22"/>
                <w:szCs w:val="22"/>
              </w:rPr>
              <w:t>±</w:t>
            </w:r>
            <w:r w:rsidRPr="003649B8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6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500,0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98,9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228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045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405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64.6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6,3E-04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12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1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17,29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5,45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249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570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7130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9.0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6,5E-03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3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3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3,62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97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561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585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7145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7.3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,7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49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41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3,79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,19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5851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779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005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6.4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,4E-08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1,60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0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6,6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59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41625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X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555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7115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6.3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,0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08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7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84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7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698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30009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050009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5.4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,3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04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4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2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14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2513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R[-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366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5497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4.9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,4E-05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72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8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3,5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44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591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rPr>
          <w:trHeight w:val="87"/>
        </w:trPr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269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807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4.3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,3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25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7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1,45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49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481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R [-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3992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4724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4.1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,7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07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1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65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11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390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L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964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279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6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,4E-03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2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8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99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7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622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X [-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320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5379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6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,9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31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29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1,1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11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5019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932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237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4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,0E-02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07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6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35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04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951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R [-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  <w:tr w:rsidR="00A8566E" w:rsidRPr="003649B8" w:rsidTr="00A8566E">
        <w:trPr>
          <w:trHeight w:val="194"/>
        </w:trPr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4268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5254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4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6,7E-03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1,24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39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4,83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,25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93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L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rPr>
          <w:trHeight w:val="138"/>
        </w:trPr>
        <w:tc>
          <w:tcPr>
            <w:tcW w:w="1529" w:type="dxa"/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022</w:t>
            </w:r>
          </w:p>
        </w:tc>
        <w:tc>
          <w:tcPr>
            <w:tcW w:w="143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380</w:t>
            </w:r>
          </w:p>
        </w:tc>
        <w:tc>
          <w:tcPr>
            <w:tcW w:w="868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1</w:t>
            </w:r>
          </w:p>
        </w:tc>
        <w:tc>
          <w:tcPr>
            <w:tcW w:w="986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,2E-03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8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55</w:t>
            </w:r>
          </w:p>
        </w:tc>
        <w:tc>
          <w:tcPr>
            <w:tcW w:w="1559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2,96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31</w:t>
            </w:r>
          </w:p>
        </w:tc>
        <w:tc>
          <w:tcPr>
            <w:tcW w:w="993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18</w:t>
            </w:r>
          </w:p>
        </w:tc>
        <w:tc>
          <w:tcPr>
            <w:tcW w:w="1134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2R [+]</w:t>
            </w:r>
          </w:p>
        </w:tc>
        <w:tc>
          <w:tcPr>
            <w:tcW w:w="1417" w:type="dxa"/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overlapping</w:t>
            </w:r>
          </w:p>
        </w:tc>
      </w:tr>
      <w:tr w:rsidR="00A8566E" w:rsidRPr="003649B8" w:rsidTr="00A8566E">
        <w:tc>
          <w:tcPr>
            <w:tcW w:w="1529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</w:pPr>
            <w:r w:rsidRPr="003649B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/>
              </w:rPr>
              <w:t>CR4541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FBgn0266959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3.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,3E-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24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 xml:space="preserve">0,78 </w:t>
            </w:r>
            <w:r w:rsidRPr="003649B8">
              <w:rPr>
                <w:rFonts w:ascii="Calibri" w:hAnsi="Calibri"/>
                <w:sz w:val="22"/>
                <w:szCs w:val="22"/>
              </w:rPr>
              <w:t xml:space="preserve">± </w:t>
            </w: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0,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11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 w:cs="Arial"/>
                <w:sz w:val="22"/>
                <w:szCs w:val="22"/>
              </w:rPr>
              <w:t>3L [+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566E" w:rsidRPr="003649B8" w:rsidRDefault="00A8566E" w:rsidP="00485669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3649B8">
              <w:rPr>
                <w:rFonts w:ascii="Calibri" w:hAnsi="Calibri"/>
                <w:sz w:val="22"/>
                <w:szCs w:val="22"/>
                <w:lang w:val="en-GB"/>
              </w:rPr>
              <w:t>intergenic</w:t>
            </w:r>
          </w:p>
        </w:tc>
      </w:tr>
    </w:tbl>
    <w:p w:rsidR="00610C04" w:rsidRPr="009D132A" w:rsidRDefault="00610C04" w:rsidP="00DD415E">
      <w:pPr>
        <w:rPr>
          <w:lang w:val="en-US"/>
        </w:rPr>
      </w:pPr>
    </w:p>
    <w:sectPr w:rsidR="00610C04" w:rsidRPr="009D132A" w:rsidSect="00DD415E">
      <w:footerReference w:type="default" r:id="rId6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814" w:rsidRDefault="00545814" w:rsidP="00CE1C80">
      <w:r>
        <w:separator/>
      </w:r>
    </w:p>
  </w:endnote>
  <w:endnote w:type="continuationSeparator" w:id="0">
    <w:p w:rsidR="00545814" w:rsidRDefault="00545814" w:rsidP="00CE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3902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1C80" w:rsidRDefault="00CE1C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1C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1C80" w:rsidRDefault="00CE1C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814" w:rsidRDefault="00545814" w:rsidP="00CE1C80">
      <w:r>
        <w:separator/>
      </w:r>
    </w:p>
  </w:footnote>
  <w:footnote w:type="continuationSeparator" w:id="0">
    <w:p w:rsidR="00545814" w:rsidRDefault="00545814" w:rsidP="00CE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95"/>
    <w:rsid w:val="00004D4F"/>
    <w:rsid w:val="00150502"/>
    <w:rsid w:val="00195995"/>
    <w:rsid w:val="002A4F48"/>
    <w:rsid w:val="00337C42"/>
    <w:rsid w:val="00371CEF"/>
    <w:rsid w:val="00545814"/>
    <w:rsid w:val="00580B07"/>
    <w:rsid w:val="005F11D0"/>
    <w:rsid w:val="00610C04"/>
    <w:rsid w:val="006D4058"/>
    <w:rsid w:val="008568E2"/>
    <w:rsid w:val="009D132A"/>
    <w:rsid w:val="00A8566E"/>
    <w:rsid w:val="00AB311B"/>
    <w:rsid w:val="00B51412"/>
    <w:rsid w:val="00B62756"/>
    <w:rsid w:val="00CE1C80"/>
    <w:rsid w:val="00D3092A"/>
    <w:rsid w:val="00DB3CCE"/>
    <w:rsid w:val="00DD415E"/>
    <w:rsid w:val="00E74A37"/>
    <w:rsid w:val="00E85AD9"/>
    <w:rsid w:val="00EE5E60"/>
    <w:rsid w:val="00F2209C"/>
    <w:rsid w:val="00F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00CF"/>
  <w15:chartTrackingRefBased/>
  <w15:docId w15:val="{091A268F-98E2-AF45-94CB-BB295693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99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6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6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68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C80"/>
  </w:style>
  <w:style w:type="paragraph" w:styleId="Footer">
    <w:name w:val="footer"/>
    <w:basedOn w:val="Normal"/>
    <w:link w:val="Foot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Valanne</cp:lastModifiedBy>
  <cp:revision>5</cp:revision>
  <dcterms:created xsi:type="dcterms:W3CDTF">2018-05-29T06:09:00Z</dcterms:created>
  <dcterms:modified xsi:type="dcterms:W3CDTF">2018-11-05T06:32:00Z</dcterms:modified>
</cp:coreProperties>
</file>